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A7564" w14:textId="01E70C90" w:rsidR="00E25359" w:rsidRDefault="001D2AC5" w:rsidP="00482FDD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1D2AC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6319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82F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2FDD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The list</w:t>
      </w:r>
      <w:r w:rsidR="00482FDD" w:rsidRPr="00CC108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="00482FDD" w:rsidRPr="00CC108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of</w:t>
      </w:r>
      <w:r w:rsidR="00482FDD" w:rsidRPr="00CC108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="00482FDD" w:rsidRPr="00CC108A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the</w:t>
      </w:r>
      <w:r w:rsidR="00482FDD" w:rsidRPr="00CC108A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included studies</w:t>
      </w:r>
      <w:r w:rsidR="00BE303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  </w:t>
      </w:r>
    </w:p>
    <w:tbl>
      <w:tblPr>
        <w:tblW w:w="1431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327"/>
        <w:gridCol w:w="7746"/>
        <w:gridCol w:w="1985"/>
        <w:gridCol w:w="567"/>
        <w:gridCol w:w="850"/>
        <w:gridCol w:w="851"/>
        <w:gridCol w:w="992"/>
      </w:tblGrid>
      <w:tr w:rsidR="00912B3D" w:rsidRPr="00303615" w14:paraId="7FC85813" w14:textId="77777777" w:rsidTr="000134AF">
        <w:trPr>
          <w:trHeight w:val="278"/>
        </w:trPr>
        <w:tc>
          <w:tcPr>
            <w:tcW w:w="13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BA8802" w14:textId="030C94FA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First author</w:t>
            </w:r>
          </w:p>
        </w:tc>
        <w:tc>
          <w:tcPr>
            <w:tcW w:w="77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007910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tl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312778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Journal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C3D319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86623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olum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73972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ssu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7B6B19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ge</w:t>
            </w:r>
          </w:p>
        </w:tc>
      </w:tr>
      <w:tr w:rsidR="00912B3D" w:rsidRPr="00303615" w14:paraId="3E348FED" w14:textId="77777777" w:rsidTr="000134AF">
        <w:trPr>
          <w:trHeight w:val="405"/>
        </w:trPr>
        <w:tc>
          <w:tcPr>
            <w:tcW w:w="13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C15F" w14:textId="0A2FFA16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u M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77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225B7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uquintinib in Combination With PD-1 Inhibitors in Patients With Refractory Non-MSI-H/pMMR Metastatic Colorectal Cancer: A Real-World Study in China.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ACE7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ont Oncol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0871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8775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5405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065B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1756</w:t>
            </w:r>
          </w:p>
        </w:tc>
      </w:tr>
      <w:tr w:rsidR="00912B3D" w:rsidRPr="00303615" w14:paraId="7B70B6AD" w14:textId="77777777" w:rsidTr="000134AF">
        <w:trPr>
          <w:trHeight w:val="60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39CA" w14:textId="42C06659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ntoniotti C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FA0D1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pfront FOLFOXIRI plus bevacizumab with or without atezolizumab in the treatment of pa tients with metastatic colorectal cancer (AtezoTRIBE): a multicentre, open-label, randomised, controlled, phase 2 tria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7919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ncet Onc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8D2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A9B3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1443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C3F2E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6-887</w:t>
            </w:r>
          </w:p>
        </w:tc>
      </w:tr>
      <w:tr w:rsidR="00912B3D" w:rsidRPr="00303615" w14:paraId="71ADE62A" w14:textId="77777777" w:rsidTr="000134AF">
        <w:trPr>
          <w:trHeight w:val="60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0B80" w14:textId="67A4522B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Xu YJ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02B2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orafenib combined with programmed cell death-1 inhibitor against refractory colorectal cancer and the platelet-to-lymphocyte ratio's prediction on effectiveness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72E4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orld J Gastrointest Onc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7E5F7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EBBA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24D8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705A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0-934</w:t>
            </w:r>
          </w:p>
        </w:tc>
      </w:tr>
      <w:tr w:rsidR="00912B3D" w:rsidRPr="00303615" w14:paraId="780A1019" w14:textId="77777777" w:rsidTr="000134AF">
        <w:trPr>
          <w:trHeight w:val="64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BF50" w14:textId="2FAB40B1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rano F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F22D4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mozolomide Followed by Combination With Low-Dose Ipilimumab and Nivolumab in Patients With Microsatellite-Stable, O</w:t>
            </w: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Methylguanine-DNA Methyltransferase-Silenced Metastatic Colorectal Cancer: The MAYA Tria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CC6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 Clin Onc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27E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56A8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67A4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B4BF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2-1573</w:t>
            </w:r>
          </w:p>
        </w:tc>
      </w:tr>
      <w:tr w:rsidR="00912B3D" w:rsidRPr="00303615" w14:paraId="5DAE507F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9415" w14:textId="6AA06A68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ttu NB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ACFE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ssessment of Capecitabine and Bevacizumab With or Without Atezolizumab for the Treatment of Refractory Metastatic Colorectal Cancer: A Randomized Clinical Trial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4B11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MA Netw Op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E86E5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D01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C8F8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A33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2149040</w:t>
            </w:r>
          </w:p>
        </w:tc>
      </w:tr>
      <w:tr w:rsidR="00912B3D" w:rsidRPr="00303615" w14:paraId="3881295B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035D" w14:textId="6AF9DD7B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ahma OE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B77E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hase IB study of ziv-aflibercept plus pembrolizumab in patients with advanced solid tumors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12C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 Immunother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0B87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17B4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302E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1BBE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003569</w:t>
            </w:r>
          </w:p>
        </w:tc>
      </w:tr>
      <w:tr w:rsidR="00912B3D" w:rsidRPr="00303615" w14:paraId="78F52C10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6006" w14:textId="76E3ECA0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im RD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A976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 phase I/Ib study of regorafenib and nivolumab in mismatch repair proficient advanced refractory colorectal cancer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E131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 J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0006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BD3E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F645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B3EB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-102</w:t>
            </w:r>
          </w:p>
        </w:tc>
      </w:tr>
      <w:tr w:rsidR="00912B3D" w:rsidRPr="00303615" w14:paraId="2B4DDBC3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5F04" w14:textId="26812A1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dman JM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0A60" w14:textId="77777777" w:rsidR="00912B3D" w:rsidRPr="00303615" w:rsidRDefault="00000000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6" w:history="1">
              <w:r w:rsidR="00912B3D" w:rsidRPr="00303615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 xml:space="preserve">A Randomized Phase II Trial of mFOLFOX6 + Bevacizumab Alone or with AdCEA Vaccine + Avelumab Immunotherapy for Untreated Metastatic Colorectal Cancer. </w:t>
              </w:r>
            </w:hyperlink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CA56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cologi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0753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034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5619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CE9B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-209</w:t>
            </w:r>
          </w:p>
        </w:tc>
      </w:tr>
      <w:tr w:rsidR="00912B3D" w:rsidRPr="00303615" w14:paraId="2324BD24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9E4E" w14:textId="45A32924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ukuoka S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07B5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egorafenib Plus Nivolumab in Patients With Advanced Gastric or Colorectal Cancer: An Open-Label, Dose-Escalation, and Dose-Expansion Phase Ib Trial (REGONIVO, EPOC1603)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5769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 Clin Onc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3AE0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7426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A84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6B49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53-2061</w:t>
            </w:r>
          </w:p>
        </w:tc>
      </w:tr>
      <w:tr w:rsidR="00912B3D" w:rsidRPr="00303615" w14:paraId="1A0A490C" w14:textId="77777777" w:rsidTr="000134AF">
        <w:trPr>
          <w:trHeight w:val="60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2F42" w14:textId="4B53B19E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ng C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1C282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ezolizumab with or without cobimetinib versus regorafenib in previously treated metastatic colorectal cancer (IMblaze370): a multicentre, open-label, phase 3, randomised, controlled tria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AC4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ancet Onc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CCDA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CC0F4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30E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B73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9-861</w:t>
            </w:r>
          </w:p>
        </w:tc>
      </w:tr>
      <w:tr w:rsidR="00912B3D" w:rsidRPr="00303615" w14:paraId="0BEB5B40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1971" w14:textId="559111C8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awazoe A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9D3DA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ulticenter Phase I/II Trial of Napabucasin and Pembrolizumab in Patients with Metastatic Colorectal Cancer (EPOC1503/SCOOP Trial)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16D5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in Cancer R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AB8B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B5E2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8D65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543EB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87-5894</w:t>
            </w:r>
          </w:p>
        </w:tc>
      </w:tr>
      <w:tr w:rsidR="00912B3D" w:rsidRPr="00303615" w14:paraId="5B03935C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67A9" w14:textId="4B9864F5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Ren C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AE30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nti-PD-1 antibody SHR-1210 plus apatinib for metastatic colorectal cancer: a prospective, single-arm, open-label, phase II trial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4194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 J Cancer R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91F2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E02E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3AC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8825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46-2954</w:t>
            </w:r>
          </w:p>
        </w:tc>
      </w:tr>
      <w:tr w:rsidR="00912B3D" w:rsidRPr="00303615" w14:paraId="7590949D" w14:textId="77777777" w:rsidTr="000134AF">
        <w:trPr>
          <w:trHeight w:val="60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18CD" w14:textId="4EA1B44E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awazoe A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3063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S-116 (Pimitespib), an Oral HSP90 Inhibitor, in Combination with Nivolumab in Patients with Colorectal Cancer and Other Solid Tumors: An Open-Label, Dose-Finding, and Expansion Phase Ib Trial (EPOC1704)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1D7B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in Cancer R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1D784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C902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1456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1370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09-6715</w:t>
            </w:r>
          </w:p>
        </w:tc>
      </w:tr>
      <w:tr w:rsidR="00912B3D" w:rsidRPr="00303615" w14:paraId="06CB6497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3E93" w14:textId="12D4B9AA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rikh AR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6AD6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adiation therapy enhances immunotherapy response in microsatellite stable colorectal and pancreatic adenocarcinoma in a phase II trial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80F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t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3D4F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B98A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EC07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9CF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4-1135</w:t>
            </w:r>
          </w:p>
        </w:tc>
      </w:tr>
      <w:tr w:rsidR="00912B3D" w:rsidRPr="00303615" w14:paraId="5C13A625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9DD7" w14:textId="5DE8FDBB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ang C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28A8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orafenib and Nivolumab or Pembrolizumab Combination and Circulating Tumor DNA Response Assessment in Refractory Microsatellite Stable Colorectal Cancer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8FEB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cologi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10E0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276F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A0C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672E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1188-e1194</w:t>
            </w:r>
          </w:p>
        </w:tc>
      </w:tr>
      <w:tr w:rsidR="00912B3D" w:rsidRPr="00303615" w14:paraId="3EC1B15B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AE2F" w14:textId="0BA727AD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usin S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2B9F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egorafenib-Avelumab Combination in Patients with Microsatellite Stable Colorectal Cancer (REGOMUNE): A Single-arm, Open-label, Phase II Trial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57F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in Cancer R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6DF7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5432B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A96F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AE83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39-2147</w:t>
            </w:r>
          </w:p>
        </w:tc>
      </w:tr>
      <w:tr w:rsidR="00912B3D" w:rsidRPr="00303615" w14:paraId="2ABA8E92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BAC4" w14:textId="593AD439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ang C</w:t>
            </w:r>
            <w:r w:rsidRPr="00BE1E88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A85A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 Pilot Feasibility Study of Yttrium-90 Liver Radioembolization Followed by Durvalumab and Tremelimumab in Patients with Microsatellite Stable Colorectal Cancer Liver Metastases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528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cologi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9421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BCEE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FBE9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E073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2-e776</w:t>
            </w:r>
          </w:p>
        </w:tc>
      </w:tr>
      <w:tr w:rsidR="00912B3D" w:rsidRPr="00303615" w14:paraId="45976182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3501" w14:textId="49090DCE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i J</w:t>
            </w:r>
            <w:r w:rsidRPr="00BE1E88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4985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Efficacy and Safety of Regorafenib in Combination With Anti-PD-1 Antibody in Refractory Microsatellite Stable Metastatic Colorectal Cancer: A Retrospective Study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4B34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ont Onc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90C90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E820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D82E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64A2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4125</w:t>
            </w:r>
          </w:p>
        </w:tc>
      </w:tr>
      <w:tr w:rsidR="00912B3D" w:rsidRPr="00303615" w14:paraId="2063B380" w14:textId="77777777" w:rsidTr="000134AF">
        <w:trPr>
          <w:trHeight w:val="263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9D14" w14:textId="335CF0E1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llmann MD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AF4D7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Ib study of atezolizumab combined with cobimetinib in patients with solid tumors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9726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n Onc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6BB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10D1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15FE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729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4-1142</w:t>
            </w:r>
          </w:p>
        </w:tc>
      </w:tr>
      <w:tr w:rsidR="00912B3D" w:rsidRPr="00303615" w14:paraId="2FF86131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ED79" w14:textId="64ED25BF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im DW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08BB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 phase 1/2 trial of ibrutinib in combination with pembrolizumab in patients with mismatch repair proficient metastatic colorectal cancer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3DC9B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 J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2E4A5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92F1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EAEA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D1C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3-1808</w:t>
            </w:r>
          </w:p>
        </w:tc>
      </w:tr>
      <w:tr w:rsidR="00912B3D" w:rsidRPr="00303615" w14:paraId="75B05AE1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565B9" w14:textId="12C714E5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tel MR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C4AA3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 phase 2 trial of trifluridine/tipiracil plus nivolumab in patients with heavily pretreated microsatellite-stable metastatic colorectal cancer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46A6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cer M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B3CA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81A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B8F7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C3F5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3-1190</w:t>
            </w:r>
          </w:p>
        </w:tc>
      </w:tr>
      <w:tr w:rsidR="00912B3D" w:rsidRPr="00303615" w14:paraId="134C18AE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5185" w14:textId="1B4A09C2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rdonaro R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2FE76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rifluridine/tipiracil in combination with oxaliplatin and either bevacizumab or nivolumab in metastatic colorectal cancer: a dose-expansion, phase I study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AF9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MO Op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5DD19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D16F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88DB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2B39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270</w:t>
            </w:r>
          </w:p>
        </w:tc>
      </w:tr>
      <w:tr w:rsidR="00912B3D" w:rsidRPr="00303615" w14:paraId="0B88C6C1" w14:textId="77777777" w:rsidTr="000134AF">
        <w:trPr>
          <w:trHeight w:val="60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7F22" w14:textId="2910CAB1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Zhou H</w:t>
            </w:r>
            <w:r w:rsidRPr="00BE1E88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36D5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liminary Efficacy and Safety of Camrelizumab in Combination With XELOX Plus Bevacizumab or Regorafenib in Patients With Metastatic Colorectal Cancer: A Retrospective Study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7068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ont Onc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1655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7878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7947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3890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4445</w:t>
            </w:r>
          </w:p>
        </w:tc>
      </w:tr>
      <w:tr w:rsidR="00912B3D" w:rsidRPr="00303615" w14:paraId="75B67955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96CF" w14:textId="2502C98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u W</w:t>
            </w:r>
            <w:r w:rsidRPr="00BE1E88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3B9E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ficacy and Safety of Regorafenib Combined with Toripalimab in the Third-Line and beyond Treatment of Advanced Colorectal Cancer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13F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 Onc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E807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225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134A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DEFE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59946</w:t>
            </w:r>
          </w:p>
        </w:tc>
      </w:tr>
      <w:tr w:rsidR="00912B3D" w:rsidRPr="00303615" w14:paraId="61A6C9A2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A185" w14:textId="51A48FF8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Sun L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5E08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ficacy and Safety of Fruquintinib Plus PD-1 Inhibitors Versus Regorafenib Plus PD-1 Inhibitors in Refractory Microsatellite Stable Metastatic Colorectal Cancer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3657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ont Onc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94D9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42BE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3AE1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AAFE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4881</w:t>
            </w:r>
          </w:p>
        </w:tc>
      </w:tr>
      <w:tr w:rsidR="00912B3D" w:rsidRPr="00303615" w14:paraId="512706E1" w14:textId="77777777" w:rsidTr="000134AF">
        <w:trPr>
          <w:trHeight w:val="60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23340" w14:textId="2CEE4E20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Jiang FE</w:t>
            </w:r>
            <w:r w:rsidRPr="00BE1E88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1191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fficacy and safety of regorafenib or fruquintinib plus camrelizumab in patients with microsatellite stable and/or proficient mismatch repair metastatic colorectal cancer: an observational pilot study.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B00F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oplas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F4C2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90F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23F0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6291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1-866</w:t>
            </w:r>
          </w:p>
        </w:tc>
      </w:tr>
      <w:tr w:rsidR="00912B3D" w:rsidRPr="00303615" w14:paraId="56DB8A76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B409" w14:textId="779CF710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'Neil BH</w:t>
            </w:r>
            <w:r w:rsidRPr="00BE1E88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B65A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fety and antitumor activity of the anti-PD-1 antibody pembrolizumab in patients with advanced colorectal carcinoma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288EA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PLoS 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5A43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B3B3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4C16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65E9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0189848</w:t>
            </w:r>
          </w:p>
        </w:tc>
      </w:tr>
      <w:tr w:rsidR="00912B3D" w:rsidRPr="00303615" w14:paraId="3AEA7EBF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C382" w14:textId="4E204B19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archoan M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289F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 phase 2 study of GVAX colon vaccine with cyclophosphamide and pembrolizumab in patients with mismatch repair proficient advanced colorectal cancer. Cancer Me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1FC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AC41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F69A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6C9A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371F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5-1494</w:t>
            </w:r>
          </w:p>
        </w:tc>
      </w:tr>
      <w:tr w:rsidR="00912B3D" w:rsidRPr="00303615" w14:paraId="5211263E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4119" w14:textId="0D24CC05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aylor K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4283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n open-label, phase II multicohort study of an oral hypomethylating agent CC-486 and durvalumab in advanced solid tumors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5AAE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 Immunother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9CC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4B46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9E5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618C5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000883</w:t>
            </w:r>
          </w:p>
        </w:tc>
      </w:tr>
      <w:tr w:rsidR="00912B3D" w:rsidRPr="00303615" w14:paraId="5B344621" w14:textId="77777777" w:rsidTr="000134AF">
        <w:trPr>
          <w:trHeight w:val="60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E8EB" w14:textId="1D1472DD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rtinelli E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87BC1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tuximab Rechallenge Plus Avelumab in Pretreated Patients With RAS Wild-type Metastatic Colorectal Cancer: The Phase 2 Single-Arm Clinical CAVE Trial. . 2021;7(10):1529-1535. doi: 10.1001/jamaoncol.2021.2915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62AB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MA Onc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25DF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9748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72A3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83A6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9-1535</w:t>
            </w:r>
          </w:p>
        </w:tc>
      </w:tr>
      <w:tr w:rsidR="00912B3D" w:rsidRPr="00303615" w14:paraId="273EC47A" w14:textId="77777777" w:rsidTr="000134AF">
        <w:trPr>
          <w:trHeight w:val="60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3D1F" w14:textId="43659581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ang C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CC600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linical Response to Immunotherapy Targeting Programmed Cell Death Receptor 1/Programmed Cell Death Ligand 1 in Patients With Treatment-Resistant Microsatellite Stable Colorectal Cancer With and Without Liver Metastases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4ABAB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MA Netw Op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8569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CBFC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C6D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9FEB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2118416</w:t>
            </w:r>
          </w:p>
        </w:tc>
      </w:tr>
      <w:tr w:rsidR="00912B3D" w:rsidRPr="00303615" w14:paraId="04BB47C9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4873" w14:textId="4F7874B2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ee JJ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2C3B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hase 2 study of pembrolizumab in combination with azacitidine in subjects with metastatic colorectal cancer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C612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 Clin Onc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9D72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F075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B4B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_supp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7048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54</w:t>
            </w:r>
          </w:p>
        </w:tc>
      </w:tr>
      <w:tr w:rsidR="00912B3D" w:rsidRPr="00303615" w14:paraId="083A6EC1" w14:textId="77777777" w:rsidTr="000134AF">
        <w:trPr>
          <w:trHeight w:val="608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DA464" w14:textId="345D96A2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ang X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7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56E9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 phase 2 trial of sintilimab (IBI 308) in combination with CAPEOX and bevacizumab (BBCAPX) as first-line treatment in patients with RAS-mutant, microsatellite stable, unresectable metastatic colorectal cancer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B0687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 Clin Onc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59B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D6255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12F9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_supp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A7D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63</w:t>
            </w:r>
          </w:p>
        </w:tc>
      </w:tr>
      <w:tr w:rsidR="00912B3D" w:rsidRPr="00303615" w14:paraId="2506E6DE" w14:textId="77777777" w:rsidTr="000134AF">
        <w:trPr>
          <w:trHeight w:val="405"/>
        </w:trPr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B78EB2" w14:textId="17DF3205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cobo AG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77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EA1F6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ase II study of pembrolizumab plus capecitabine and bevacizumab in microsatellite stable (MSS) metastatic colorectal cancer (mCRC).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C46D7E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 Clin Oncol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A94CE5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F7CA07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0E4A68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_supp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4945C8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</w:tr>
      <w:tr w:rsidR="00912B3D" w:rsidRPr="00303615" w14:paraId="47CE6433" w14:textId="77777777" w:rsidTr="000134AF">
        <w:trPr>
          <w:trHeight w:val="608"/>
        </w:trPr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D3AAFE" w14:textId="65D4AE01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73DB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uyghe N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E1E88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77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538BA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nterim analysis of the phase II AVETUXIRI trial: Avelumab combined with cetuximab and irinotecan for treatment of refractory microsatellite stable (MSS) metastatic colorectal cancer (mCRC).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21FE34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 Clin Onc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21FDFC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19985E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F73699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_supp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F66D5D" w14:textId="77777777" w:rsidR="00912B3D" w:rsidRPr="00303615" w:rsidRDefault="00912B3D" w:rsidP="00912B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6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95</w:t>
            </w:r>
          </w:p>
        </w:tc>
      </w:tr>
    </w:tbl>
    <w:p w14:paraId="68D1BD9F" w14:textId="77777777" w:rsidR="001D2AC5" w:rsidRPr="006163E0" w:rsidRDefault="001D2AC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D2AC5" w:rsidRPr="006163E0" w:rsidSect="001D2A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BFDDD" w14:textId="77777777" w:rsidR="00D1196B" w:rsidRDefault="00D1196B" w:rsidP="002623FD">
      <w:r>
        <w:separator/>
      </w:r>
    </w:p>
  </w:endnote>
  <w:endnote w:type="continuationSeparator" w:id="0">
    <w:p w14:paraId="2F3EC517" w14:textId="77777777" w:rsidR="00D1196B" w:rsidRDefault="00D1196B" w:rsidP="00262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393E2" w14:textId="77777777" w:rsidR="00D1196B" w:rsidRDefault="00D1196B" w:rsidP="002623FD">
      <w:r>
        <w:separator/>
      </w:r>
    </w:p>
  </w:footnote>
  <w:footnote w:type="continuationSeparator" w:id="0">
    <w:p w14:paraId="40BCE9EA" w14:textId="77777777" w:rsidR="00D1196B" w:rsidRDefault="00D1196B" w:rsidP="002623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439"/>
    <w:rsid w:val="000134AF"/>
    <w:rsid w:val="00174F65"/>
    <w:rsid w:val="001D2AC5"/>
    <w:rsid w:val="002623FD"/>
    <w:rsid w:val="00303615"/>
    <w:rsid w:val="00350439"/>
    <w:rsid w:val="00482FDD"/>
    <w:rsid w:val="004C3411"/>
    <w:rsid w:val="00563192"/>
    <w:rsid w:val="006163E0"/>
    <w:rsid w:val="006320D7"/>
    <w:rsid w:val="007325F5"/>
    <w:rsid w:val="007A4B81"/>
    <w:rsid w:val="008751EC"/>
    <w:rsid w:val="00912B3D"/>
    <w:rsid w:val="0097447C"/>
    <w:rsid w:val="00A1211A"/>
    <w:rsid w:val="00B42043"/>
    <w:rsid w:val="00BE3038"/>
    <w:rsid w:val="00D1196B"/>
    <w:rsid w:val="00D70E28"/>
    <w:rsid w:val="00E25359"/>
    <w:rsid w:val="00E47298"/>
    <w:rsid w:val="00F10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7270F"/>
  <w15:chartTrackingRefBased/>
  <w15:docId w15:val="{CF1BFFC9-37C8-4973-B315-133036E02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163E0"/>
    <w:rPr>
      <w:color w:val="0563C1"/>
      <w:u w:val="single"/>
    </w:rPr>
  </w:style>
  <w:style w:type="paragraph" w:styleId="a4">
    <w:name w:val="header"/>
    <w:basedOn w:val="a"/>
    <w:link w:val="a5"/>
    <w:uiPriority w:val="99"/>
    <w:unhideWhenUsed/>
    <w:rsid w:val="002623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23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2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23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1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3527471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1087</Words>
  <Characters>6202</Characters>
  <Application>Microsoft Office Word</Application>
  <DocSecurity>0</DocSecurity>
  <Lines>51</Lines>
  <Paragraphs>14</Paragraphs>
  <ScaleCrop>false</ScaleCrop>
  <Company/>
  <LinksUpToDate>false</LinksUpToDate>
  <CharactersWithSpaces>7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ing</dc:creator>
  <cp:keywords/>
  <dc:description/>
  <cp:lastModifiedBy>卿</cp:lastModifiedBy>
  <cp:revision>18</cp:revision>
  <dcterms:created xsi:type="dcterms:W3CDTF">2021-10-25T08:16:00Z</dcterms:created>
  <dcterms:modified xsi:type="dcterms:W3CDTF">2023-06-04T15:58:00Z</dcterms:modified>
</cp:coreProperties>
</file>